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1383"/>
        <w:tblOverlap w:val="never"/>
        <w:tblW w:w="9208" w:type="dxa"/>
        <w:tblLook w:val="04A0"/>
      </w:tblPr>
      <w:tblGrid>
        <w:gridCol w:w="5432"/>
        <w:gridCol w:w="3776"/>
      </w:tblGrid>
      <w:tr w:rsidR="00FD2033" w:rsidRPr="009245DB" w:rsidTr="00D57BDA">
        <w:trPr>
          <w:trHeight w:val="418"/>
        </w:trPr>
        <w:tc>
          <w:tcPr>
            <w:tcW w:w="9208" w:type="dxa"/>
            <w:gridSpan w:val="2"/>
          </w:tcPr>
          <w:p w:rsidR="00FD2033" w:rsidRPr="009245DB" w:rsidRDefault="00FD2033" w:rsidP="00DE3A2C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 w:rsidR="000E5720" w:rsidRPr="009245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9245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="00DE3A2C" w:rsidRPr="009245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categories description of</w:t>
            </w:r>
            <w:r w:rsidRPr="009245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DI.  N=90</w:t>
            </w:r>
          </w:p>
        </w:tc>
      </w:tr>
      <w:tr w:rsidR="00FD2033" w:rsidRPr="009245DB" w:rsidTr="00CA46B9">
        <w:trPr>
          <w:trHeight w:val="369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ies and Percentages</w:t>
            </w:r>
          </w:p>
        </w:tc>
      </w:tr>
      <w:tr w:rsidR="00FD2033" w:rsidRPr="009245DB" w:rsidTr="00D57BDA">
        <w:trPr>
          <w:trHeight w:val="39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ular Disturbances 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ataracts 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)</w:t>
            </w: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Retinal changes or optic nerve atrophy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6)</w:t>
            </w:r>
          </w:p>
        </w:tc>
      </w:tr>
      <w:tr w:rsidR="00FD2033" w:rsidRPr="009245DB" w:rsidTr="00D57BDA">
        <w:trPr>
          <w:trHeight w:val="393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iatric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ognitive impairment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)</w:t>
            </w: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sychosis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eizures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0)</w:t>
            </w: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erebral Vascular Accident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)</w:t>
            </w: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ranial or peripheral neuropathy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2)</w:t>
            </w: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itis</w:t>
            </w:r>
            <w:proofErr w:type="spellEnd"/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</w:tr>
      <w:tr w:rsidR="00FD2033" w:rsidRPr="009245DB" w:rsidTr="00D57BDA">
        <w:trPr>
          <w:trHeight w:val="45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merular</w:t>
            </w:r>
            <w:proofErr w:type="spellEnd"/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ltration Rate &lt;50%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roteinuria &gt; 3.5g/d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FD2033" w:rsidRPr="009245DB" w:rsidTr="00D57BDA">
        <w:trPr>
          <w:trHeight w:val="391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End-stage Renal Disease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D2033" w:rsidRPr="009245DB" w:rsidTr="00D57BDA">
        <w:trPr>
          <w:trHeight w:val="50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033" w:rsidRPr="009245DB" w:rsidTr="00D57BDA">
        <w:trPr>
          <w:trHeight w:val="50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ulmonary Hypertension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)</w:t>
            </w:r>
          </w:p>
        </w:tc>
      </w:tr>
      <w:tr w:rsidR="00FD2033" w:rsidRPr="009245DB" w:rsidTr="00D57BDA">
        <w:trPr>
          <w:trHeight w:val="50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hrink lung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FD2033" w:rsidRPr="009245DB" w:rsidTr="00D57BDA">
        <w:trPr>
          <w:trHeight w:val="50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leural fibrosis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FD2033" w:rsidRPr="009245DB" w:rsidTr="00D57BDA">
        <w:trPr>
          <w:trHeight w:val="50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ulmonary infarction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FD2033" w:rsidRPr="009245DB" w:rsidTr="00D57BDA">
        <w:trPr>
          <w:trHeight w:val="52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033" w:rsidRPr="009245DB" w:rsidTr="00D57BDA">
        <w:trPr>
          <w:trHeight w:val="52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ericarditis 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(3) </w:t>
            </w:r>
          </w:p>
        </w:tc>
      </w:tr>
      <w:tr w:rsidR="00FD2033" w:rsidRPr="009245DB" w:rsidTr="00D57BDA">
        <w:trPr>
          <w:trHeight w:val="52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Angina 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FD2033" w:rsidRPr="009245DB" w:rsidTr="00D57BDA">
        <w:trPr>
          <w:trHeight w:val="52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Mitral Insufficiency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FD2033" w:rsidRPr="009245DB" w:rsidTr="00D57BDA">
        <w:trPr>
          <w:trHeight w:val="52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033" w:rsidRPr="009245DB" w:rsidTr="00D57BDA">
        <w:trPr>
          <w:trHeight w:val="522"/>
        </w:trPr>
        <w:tc>
          <w:tcPr>
            <w:tcW w:w="5432" w:type="dxa"/>
          </w:tcPr>
          <w:p w:rsidR="00FD2033" w:rsidRPr="009245DB" w:rsidRDefault="00035ADB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Minor tissue loss (pulp space)</w:t>
            </w:r>
          </w:p>
        </w:tc>
        <w:tc>
          <w:tcPr>
            <w:tcW w:w="3776" w:type="dxa"/>
          </w:tcPr>
          <w:p w:rsidR="00FD2033" w:rsidRPr="009245DB" w:rsidRDefault="00035ADB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035ADB" w:rsidRPr="009245DB" w:rsidTr="00D57BDA">
        <w:trPr>
          <w:trHeight w:val="522"/>
        </w:trPr>
        <w:tc>
          <w:tcPr>
            <w:tcW w:w="5432" w:type="dxa"/>
          </w:tcPr>
          <w:p w:rsidR="00035ADB" w:rsidRPr="009245DB" w:rsidRDefault="00035ADB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Venous thrombosis</w:t>
            </w:r>
          </w:p>
        </w:tc>
        <w:tc>
          <w:tcPr>
            <w:tcW w:w="3776" w:type="dxa"/>
          </w:tcPr>
          <w:p w:rsidR="00035ADB" w:rsidRPr="009245DB" w:rsidRDefault="00035ADB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)</w:t>
            </w:r>
          </w:p>
        </w:tc>
      </w:tr>
      <w:tr w:rsidR="00FD2033" w:rsidRPr="009245DB" w:rsidTr="00D57BDA">
        <w:trPr>
          <w:trHeight w:val="522"/>
        </w:trPr>
        <w:tc>
          <w:tcPr>
            <w:tcW w:w="5432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</w:t>
            </w:r>
          </w:p>
        </w:tc>
        <w:tc>
          <w:tcPr>
            <w:tcW w:w="3776" w:type="dxa"/>
          </w:tcPr>
          <w:p w:rsidR="00FD2033" w:rsidRPr="009245DB" w:rsidRDefault="00FD2033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5ADB" w:rsidRPr="009245DB" w:rsidTr="00D57BDA">
        <w:trPr>
          <w:trHeight w:val="522"/>
        </w:trPr>
        <w:tc>
          <w:tcPr>
            <w:tcW w:w="5432" w:type="dxa"/>
          </w:tcPr>
          <w:p w:rsidR="00035ADB" w:rsidRPr="009245DB" w:rsidRDefault="00CF7511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Resection of spleen and</w:t>
            </w:r>
            <w:r w:rsidR="00035ADB"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35ADB"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lblader</w:t>
            </w:r>
            <w:proofErr w:type="spellEnd"/>
          </w:p>
        </w:tc>
        <w:tc>
          <w:tcPr>
            <w:tcW w:w="3776" w:type="dxa"/>
          </w:tcPr>
          <w:p w:rsidR="00035ADB" w:rsidRPr="009245DB" w:rsidRDefault="00CF7511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 and 3 (3)</w:t>
            </w:r>
          </w:p>
        </w:tc>
      </w:tr>
      <w:tr w:rsidR="00035ADB" w:rsidRPr="009245DB" w:rsidTr="00D57BDA">
        <w:trPr>
          <w:trHeight w:val="522"/>
        </w:trPr>
        <w:tc>
          <w:tcPr>
            <w:tcW w:w="5432" w:type="dxa"/>
          </w:tcPr>
          <w:p w:rsidR="00035ADB" w:rsidRPr="009245DB" w:rsidRDefault="00CF7511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ancreatic insufficiency</w:t>
            </w:r>
          </w:p>
        </w:tc>
        <w:tc>
          <w:tcPr>
            <w:tcW w:w="3776" w:type="dxa"/>
          </w:tcPr>
          <w:p w:rsidR="00035ADB" w:rsidRPr="009245DB" w:rsidRDefault="00CF7511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</w:tr>
      <w:tr w:rsidR="00035ADB" w:rsidRPr="009245DB" w:rsidTr="00D57BDA">
        <w:trPr>
          <w:trHeight w:val="522"/>
        </w:trPr>
        <w:tc>
          <w:tcPr>
            <w:tcW w:w="5432" w:type="dxa"/>
          </w:tcPr>
          <w:p w:rsidR="00035ADB" w:rsidRPr="009245DB" w:rsidRDefault="00CF7511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oskeletal</w:t>
            </w:r>
          </w:p>
        </w:tc>
        <w:tc>
          <w:tcPr>
            <w:tcW w:w="3776" w:type="dxa"/>
          </w:tcPr>
          <w:p w:rsidR="00035ADB" w:rsidRPr="009245DB" w:rsidRDefault="00035ADB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5ADB" w:rsidRPr="009245DB" w:rsidTr="00D57BDA">
        <w:trPr>
          <w:trHeight w:val="522"/>
        </w:trPr>
        <w:tc>
          <w:tcPr>
            <w:tcW w:w="5432" w:type="dxa"/>
          </w:tcPr>
          <w:p w:rsidR="00035ADB" w:rsidRPr="009245DB" w:rsidRDefault="00CF7511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Muscle atrophy </w:t>
            </w:r>
          </w:p>
        </w:tc>
        <w:tc>
          <w:tcPr>
            <w:tcW w:w="3776" w:type="dxa"/>
          </w:tcPr>
          <w:p w:rsidR="00035ADB" w:rsidRPr="009245DB" w:rsidRDefault="00CF7511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)</w:t>
            </w:r>
          </w:p>
        </w:tc>
      </w:tr>
      <w:tr w:rsidR="00FD2033" w:rsidRPr="009245DB" w:rsidTr="00D57BDA">
        <w:trPr>
          <w:trHeight w:val="522"/>
        </w:trPr>
        <w:tc>
          <w:tcPr>
            <w:tcW w:w="5432" w:type="dxa"/>
          </w:tcPr>
          <w:p w:rsidR="00E116F2" w:rsidRPr="009245DB" w:rsidRDefault="00CF7511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Erosive arthritis, Pathological fracture, </w:t>
            </w:r>
            <w:proofErr w:type="spellStart"/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scular</w:t>
            </w:r>
            <w:proofErr w:type="spellEnd"/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D2033" w:rsidRPr="009245DB" w:rsidRDefault="00E116F2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CF7511"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crosis, and </w:t>
            </w:r>
            <w:proofErr w:type="spellStart"/>
            <w:r w:rsidR="00CF7511"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myelitis</w:t>
            </w:r>
            <w:proofErr w:type="spellEnd"/>
          </w:p>
        </w:tc>
        <w:tc>
          <w:tcPr>
            <w:tcW w:w="3776" w:type="dxa"/>
          </w:tcPr>
          <w:p w:rsidR="00FD2033" w:rsidRPr="009245DB" w:rsidRDefault="00CF7511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116F2"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</w:t>
            </w:r>
            <w:r w:rsidR="00E116F2"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</w:t>
            </w:r>
            <w:r w:rsidR="00E116F2"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1</w:t>
            </w:r>
            <w:r w:rsidR="00E116F2"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</w:tr>
      <w:tr w:rsidR="00735D67" w:rsidRPr="009245DB" w:rsidTr="00D57BDA">
        <w:trPr>
          <w:trHeight w:val="522"/>
        </w:trPr>
        <w:tc>
          <w:tcPr>
            <w:tcW w:w="5432" w:type="dxa"/>
          </w:tcPr>
          <w:p w:rsidR="00735D67" w:rsidRPr="009245DB" w:rsidRDefault="00735D67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</w:t>
            </w:r>
          </w:p>
        </w:tc>
        <w:tc>
          <w:tcPr>
            <w:tcW w:w="3776" w:type="dxa"/>
          </w:tcPr>
          <w:p w:rsidR="00735D67" w:rsidRPr="009245DB" w:rsidRDefault="00735D67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</w:tr>
      <w:tr w:rsidR="00CA46B9" w:rsidRPr="009245DB" w:rsidTr="00D57BDA">
        <w:trPr>
          <w:trHeight w:val="522"/>
        </w:trPr>
        <w:tc>
          <w:tcPr>
            <w:tcW w:w="5432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776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)</w:t>
            </w:r>
          </w:p>
        </w:tc>
      </w:tr>
      <w:tr w:rsidR="00CA46B9" w:rsidRPr="009245DB" w:rsidTr="00D57BDA">
        <w:trPr>
          <w:trHeight w:val="522"/>
        </w:trPr>
        <w:tc>
          <w:tcPr>
            <w:tcW w:w="5432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mature </w:t>
            </w:r>
            <w:proofErr w:type="spellStart"/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adal</w:t>
            </w:r>
            <w:proofErr w:type="spellEnd"/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ilure</w:t>
            </w:r>
          </w:p>
        </w:tc>
        <w:tc>
          <w:tcPr>
            <w:tcW w:w="3776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)</w:t>
            </w:r>
          </w:p>
        </w:tc>
      </w:tr>
      <w:tr w:rsidR="00CA46B9" w:rsidRPr="009245DB" w:rsidTr="00D57BDA">
        <w:trPr>
          <w:trHeight w:val="522"/>
        </w:trPr>
        <w:tc>
          <w:tcPr>
            <w:tcW w:w="5432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failure</w:t>
            </w:r>
          </w:p>
        </w:tc>
        <w:tc>
          <w:tcPr>
            <w:tcW w:w="3776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46B9" w:rsidRPr="009245DB" w:rsidTr="00D57BDA">
        <w:trPr>
          <w:trHeight w:val="522"/>
        </w:trPr>
        <w:tc>
          <w:tcPr>
            <w:tcW w:w="5432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ross 2 percentiles</w:t>
            </w:r>
          </w:p>
        </w:tc>
        <w:tc>
          <w:tcPr>
            <w:tcW w:w="3776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59)</w:t>
            </w:r>
          </w:p>
        </w:tc>
      </w:tr>
      <w:tr w:rsidR="00CA46B9" w:rsidRPr="009245DB" w:rsidTr="00D57BDA">
        <w:trPr>
          <w:trHeight w:val="522"/>
        </w:trPr>
        <w:tc>
          <w:tcPr>
            <w:tcW w:w="5432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elayed growth velocity</w:t>
            </w:r>
          </w:p>
        </w:tc>
        <w:tc>
          <w:tcPr>
            <w:tcW w:w="3776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5 (83) </w:t>
            </w:r>
          </w:p>
        </w:tc>
      </w:tr>
      <w:tr w:rsidR="00CA46B9" w:rsidRPr="009245DB" w:rsidTr="00D57BDA">
        <w:trPr>
          <w:trHeight w:val="522"/>
        </w:trPr>
        <w:tc>
          <w:tcPr>
            <w:tcW w:w="5432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ed puberty</w:t>
            </w:r>
          </w:p>
        </w:tc>
        <w:tc>
          <w:tcPr>
            <w:tcW w:w="3776" w:type="dxa"/>
          </w:tcPr>
          <w:p w:rsidR="00CA46B9" w:rsidRPr="009245DB" w:rsidRDefault="00CA46B9" w:rsidP="00E116F2">
            <w:pPr>
              <w:spacing w:after="12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4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 (28) </w:t>
            </w:r>
          </w:p>
        </w:tc>
      </w:tr>
    </w:tbl>
    <w:p w:rsidR="00CA672D" w:rsidRPr="00CF7511" w:rsidRDefault="00CA672D">
      <w:pPr>
        <w:rPr>
          <w:lang w:val="en-US"/>
        </w:rPr>
      </w:pPr>
    </w:p>
    <w:sectPr w:rsidR="00CA672D" w:rsidRPr="00CF7511" w:rsidSect="00CA67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FD2033"/>
    <w:rsid w:val="00035ADB"/>
    <w:rsid w:val="000E5720"/>
    <w:rsid w:val="00133C5D"/>
    <w:rsid w:val="004E551E"/>
    <w:rsid w:val="00735D67"/>
    <w:rsid w:val="00790819"/>
    <w:rsid w:val="007C5FA5"/>
    <w:rsid w:val="00861291"/>
    <w:rsid w:val="00884BA9"/>
    <w:rsid w:val="009245DB"/>
    <w:rsid w:val="00CA46B9"/>
    <w:rsid w:val="00CA672D"/>
    <w:rsid w:val="00CF7511"/>
    <w:rsid w:val="00D829BE"/>
    <w:rsid w:val="00DE3A2C"/>
    <w:rsid w:val="00E116F2"/>
    <w:rsid w:val="00F633E7"/>
    <w:rsid w:val="00F86021"/>
    <w:rsid w:val="00FD2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33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D2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2</cp:revision>
  <dcterms:created xsi:type="dcterms:W3CDTF">2021-08-16T17:25:00Z</dcterms:created>
  <dcterms:modified xsi:type="dcterms:W3CDTF">2021-08-16T17:25:00Z</dcterms:modified>
</cp:coreProperties>
</file>